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C10" w:rsidRPr="00CA1E34" w:rsidRDefault="00175B89" w:rsidP="003B1B0A">
      <w:pPr>
        <w:spacing w:line="360" w:lineRule="auto"/>
        <w:jc w:val="center"/>
        <w:rPr>
          <w:rFonts w:asciiTheme="majorHAnsi" w:hAnsiTheme="majorHAnsi" w:cstheme="majorHAnsi"/>
          <w:b/>
          <w:sz w:val="32"/>
          <w:szCs w:val="32"/>
        </w:rPr>
      </w:pPr>
      <w:r w:rsidRPr="00175B89">
        <w:rPr>
          <w:rFonts w:asciiTheme="majorHAnsi" w:hAnsiTheme="majorHAnsi" w:cstheme="majorHAnsi"/>
          <w:b/>
          <w:sz w:val="32"/>
          <w:szCs w:val="32"/>
        </w:rPr>
        <w:t>Additional file 1</w:t>
      </w:r>
    </w:p>
    <w:p w:rsidR="00182C10" w:rsidRPr="00CA1E34" w:rsidRDefault="00182C10" w:rsidP="003B1B0A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:rsidR="005E451C" w:rsidRPr="00CA1E34" w:rsidRDefault="005E451C" w:rsidP="003B1B0A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</w:p>
    <w:p w:rsidR="00216933" w:rsidRPr="00CA1E34" w:rsidRDefault="00216933" w:rsidP="003B1B0A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noProof/>
          <w:sz w:val="24"/>
          <w:szCs w:val="24"/>
          <w:lang w:eastAsia="en-US"/>
        </w:rPr>
        <w:drawing>
          <wp:inline distT="0" distB="0" distL="0" distR="0">
            <wp:extent cx="3590925" cy="3586255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99067" cy="3594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7686" w:rsidRPr="00CA1E34" w:rsidRDefault="00727935" w:rsidP="003B1B0A">
      <w:pPr>
        <w:spacing w:line="360" w:lineRule="auto"/>
        <w:outlineLvl w:val="1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 w:hint="eastAsia"/>
          <w:b/>
          <w:sz w:val="24"/>
          <w:szCs w:val="24"/>
        </w:rPr>
        <w:t>F</w:t>
      </w:r>
      <w:r w:rsidR="00216933" w:rsidRPr="00CA1E34">
        <w:rPr>
          <w:rFonts w:asciiTheme="majorHAnsi" w:hAnsiTheme="majorHAnsi" w:cstheme="majorHAnsi"/>
          <w:b/>
          <w:sz w:val="24"/>
          <w:szCs w:val="24"/>
        </w:rPr>
        <w:t>ig</w:t>
      </w:r>
      <w:r w:rsidR="005E451C" w:rsidRPr="00CA1E34">
        <w:rPr>
          <w:rFonts w:asciiTheme="majorHAnsi" w:hAnsiTheme="majorHAnsi" w:cstheme="majorHAnsi"/>
          <w:b/>
          <w:sz w:val="24"/>
          <w:szCs w:val="24"/>
        </w:rPr>
        <w:t>ure</w:t>
      </w:r>
      <w:r w:rsidRPr="00CA1E34">
        <w:rPr>
          <w:rFonts w:asciiTheme="majorHAnsi" w:hAnsiTheme="majorHAnsi" w:cstheme="majorHAnsi" w:hint="eastAsia"/>
          <w:b/>
          <w:sz w:val="24"/>
          <w:szCs w:val="24"/>
        </w:rPr>
        <w:t xml:space="preserve"> </w:t>
      </w:r>
      <w:r w:rsidR="00175B89">
        <w:rPr>
          <w:rFonts w:asciiTheme="majorHAnsi" w:hAnsiTheme="majorHAnsi" w:cstheme="majorHAnsi"/>
          <w:b/>
          <w:sz w:val="24"/>
          <w:szCs w:val="24"/>
        </w:rPr>
        <w:t>S</w:t>
      </w:r>
      <w:r w:rsidRPr="00CA1E34">
        <w:rPr>
          <w:rFonts w:asciiTheme="majorHAnsi" w:hAnsiTheme="majorHAnsi" w:cstheme="majorHAnsi"/>
          <w:b/>
          <w:sz w:val="24"/>
          <w:szCs w:val="24"/>
        </w:rPr>
        <w:t>1</w:t>
      </w:r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</w:p>
    <w:p w:rsidR="00727935" w:rsidRPr="00CA1E34" w:rsidRDefault="00216933" w:rsidP="003B1B0A">
      <w:pPr>
        <w:spacing w:line="360" w:lineRule="auto"/>
        <w:outlineLvl w:val="1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t>Relationship between</w:t>
      </w:r>
      <w:r w:rsidR="0020539F">
        <w:rPr>
          <w:rFonts w:asciiTheme="majorHAnsi" w:hAnsiTheme="majorHAnsi" w:cstheme="majorHAnsi"/>
          <w:sz w:val="24"/>
          <w:szCs w:val="24"/>
        </w:rPr>
        <w:t xml:space="preserve"> the radioactivity of added</w:t>
      </w:r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  <w:proofErr w:type="spellStart"/>
      <w:r w:rsidRPr="00CA1E34">
        <w:rPr>
          <w:rFonts w:asciiTheme="majorHAnsi" w:hAnsiTheme="majorHAnsi" w:cstheme="majorHAnsi"/>
          <w:sz w:val="24"/>
          <w:szCs w:val="24"/>
          <w:vertAlign w:val="superscript"/>
        </w:rPr>
        <w:t>18</w:t>
      </w:r>
      <w:r w:rsidRPr="00CA1E34">
        <w:rPr>
          <w:rFonts w:asciiTheme="majorHAnsi" w:hAnsiTheme="majorHAnsi" w:cstheme="majorHAnsi"/>
          <w:sz w:val="24"/>
          <w:szCs w:val="24"/>
        </w:rPr>
        <w:t>F-FDG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 and </w:t>
      </w:r>
      <w:r w:rsidR="00EA29D8" w:rsidRPr="00CA1E34">
        <w:rPr>
          <w:rFonts w:asciiTheme="majorHAnsi" w:hAnsiTheme="majorHAnsi" w:cstheme="majorHAnsi"/>
          <w:sz w:val="24"/>
          <w:szCs w:val="24"/>
        </w:rPr>
        <w:t xml:space="preserve">the actual </w:t>
      </w:r>
      <w:r w:rsidR="0020539F">
        <w:rPr>
          <w:rFonts w:asciiTheme="majorHAnsi" w:hAnsiTheme="majorHAnsi" w:cstheme="majorHAnsi"/>
          <w:sz w:val="24"/>
          <w:szCs w:val="24"/>
        </w:rPr>
        <w:t>radioactivity</w:t>
      </w:r>
      <w:r w:rsidRPr="00CA1E34">
        <w:rPr>
          <w:rFonts w:asciiTheme="majorHAnsi" w:hAnsiTheme="majorHAnsi" w:cstheme="majorHAnsi"/>
          <w:sz w:val="24"/>
          <w:szCs w:val="24"/>
        </w:rPr>
        <w:t xml:space="preserve"> of </w:t>
      </w:r>
      <w:proofErr w:type="spellStart"/>
      <w:r w:rsidRPr="00CA1E34">
        <w:rPr>
          <w:rFonts w:asciiTheme="majorHAnsi" w:hAnsiTheme="majorHAnsi" w:cstheme="majorHAnsi"/>
          <w:sz w:val="24"/>
          <w:szCs w:val="24"/>
          <w:vertAlign w:val="superscript"/>
        </w:rPr>
        <w:t>18</w:t>
      </w:r>
      <w:r w:rsidRPr="00CA1E34">
        <w:rPr>
          <w:rFonts w:asciiTheme="majorHAnsi" w:hAnsiTheme="majorHAnsi" w:cstheme="majorHAnsi"/>
          <w:sz w:val="24"/>
          <w:szCs w:val="24"/>
        </w:rPr>
        <w:t>F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>-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FDG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>-label</w:t>
      </w:r>
      <w:r w:rsidR="00422553" w:rsidRPr="00CA1E34">
        <w:rPr>
          <w:rFonts w:asciiTheme="majorHAnsi" w:hAnsiTheme="majorHAnsi" w:cstheme="majorHAnsi"/>
          <w:sz w:val="24"/>
          <w:szCs w:val="24"/>
        </w:rPr>
        <w:t>l</w:t>
      </w:r>
      <w:r w:rsidRPr="00CA1E34">
        <w:rPr>
          <w:rFonts w:asciiTheme="majorHAnsi" w:hAnsiTheme="majorHAnsi" w:cstheme="majorHAnsi"/>
          <w:sz w:val="24"/>
          <w:szCs w:val="24"/>
        </w:rPr>
        <w:t xml:space="preserve">ed 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RBCs</w:t>
      </w:r>
      <w:proofErr w:type="spellEnd"/>
      <w:r w:rsidR="00727935" w:rsidRPr="00CA1E34">
        <w:rPr>
          <w:rFonts w:asciiTheme="majorHAnsi" w:hAnsiTheme="majorHAnsi" w:cstheme="majorHAnsi"/>
          <w:sz w:val="24"/>
          <w:szCs w:val="24"/>
        </w:rPr>
        <w:t xml:space="preserve">. </w:t>
      </w:r>
      <w:r w:rsidR="00756F5C" w:rsidRPr="00CA1E34">
        <w:rPr>
          <w:rFonts w:asciiTheme="majorHAnsi" w:hAnsiTheme="majorHAnsi" w:cstheme="majorHAnsi"/>
          <w:sz w:val="24"/>
          <w:szCs w:val="24"/>
        </w:rPr>
        <w:t xml:space="preserve">Positive linear correlation </w:t>
      </w:r>
      <w:r w:rsidR="00B40049" w:rsidRPr="00CA1E34">
        <w:rPr>
          <w:rFonts w:asciiTheme="majorHAnsi" w:hAnsiTheme="majorHAnsi" w:cstheme="majorHAnsi"/>
          <w:sz w:val="24"/>
          <w:szCs w:val="24"/>
        </w:rPr>
        <w:t>between</w:t>
      </w:r>
      <w:r w:rsidR="007231C0" w:rsidRPr="00CA1E34">
        <w:rPr>
          <w:rFonts w:asciiTheme="majorHAnsi" w:hAnsiTheme="majorHAnsi" w:cstheme="majorHAnsi"/>
          <w:sz w:val="24"/>
          <w:szCs w:val="24"/>
        </w:rPr>
        <w:t xml:space="preserve"> </w:t>
      </w:r>
      <w:r w:rsidR="00AC7686" w:rsidRPr="00CA1E34">
        <w:rPr>
          <w:rFonts w:asciiTheme="majorHAnsi" w:hAnsiTheme="majorHAnsi" w:cstheme="majorHAnsi"/>
          <w:sz w:val="24"/>
          <w:szCs w:val="24"/>
        </w:rPr>
        <w:t>them</w:t>
      </w:r>
      <w:r w:rsidR="007231C0" w:rsidRPr="00CA1E34">
        <w:rPr>
          <w:rFonts w:asciiTheme="majorHAnsi" w:hAnsiTheme="majorHAnsi" w:cstheme="majorHAnsi"/>
          <w:sz w:val="24"/>
          <w:szCs w:val="24"/>
        </w:rPr>
        <w:t xml:space="preserve"> </w:t>
      </w:r>
      <w:r w:rsidR="00CE3F50" w:rsidRPr="00CA1E34">
        <w:rPr>
          <w:rFonts w:asciiTheme="majorHAnsi" w:hAnsiTheme="majorHAnsi" w:cstheme="majorHAnsi"/>
          <w:sz w:val="24"/>
          <w:szCs w:val="24"/>
        </w:rPr>
        <w:t>was found</w:t>
      </w:r>
      <w:r w:rsidR="007231C0" w:rsidRPr="00CA1E34">
        <w:rPr>
          <w:rFonts w:asciiTheme="majorHAnsi" w:hAnsiTheme="majorHAnsi" w:cstheme="majorHAnsi"/>
          <w:sz w:val="24"/>
          <w:szCs w:val="24"/>
        </w:rPr>
        <w:t xml:space="preserve"> </w:t>
      </w:r>
      <w:r w:rsidR="004A0F89" w:rsidRPr="00CA1E34">
        <w:rPr>
          <w:rFonts w:asciiTheme="majorHAnsi" w:hAnsiTheme="majorHAnsi" w:cstheme="majorHAnsi"/>
          <w:sz w:val="24"/>
          <w:szCs w:val="24"/>
        </w:rPr>
        <w:t>(some dots overlap)</w:t>
      </w:r>
      <w:r w:rsidR="0020539F">
        <w:rPr>
          <w:rFonts w:asciiTheme="majorHAnsi" w:hAnsiTheme="majorHAnsi" w:cstheme="majorHAnsi"/>
          <w:sz w:val="24"/>
          <w:szCs w:val="24"/>
        </w:rPr>
        <w:t>.</w:t>
      </w:r>
    </w:p>
    <w:p w:rsidR="00727935" w:rsidRPr="00CA1E34" w:rsidRDefault="00727935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216933" w:rsidRPr="00CA1E34" w:rsidRDefault="00216933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AC7686" w:rsidRPr="00CA1E34" w:rsidRDefault="00AC7686" w:rsidP="003B1B0A">
      <w:pPr>
        <w:widowControl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br w:type="page"/>
      </w:r>
    </w:p>
    <w:p w:rsidR="00727935" w:rsidRPr="00CA1E34" w:rsidRDefault="00727935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727935" w:rsidRPr="00CA1E34" w:rsidRDefault="00216933" w:rsidP="003B1B0A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noProof/>
          <w:sz w:val="24"/>
          <w:szCs w:val="24"/>
          <w:lang w:eastAsia="en-US"/>
        </w:rPr>
        <w:drawing>
          <wp:inline distT="0" distB="0" distL="0" distR="0">
            <wp:extent cx="3919141" cy="3762375"/>
            <wp:effectExtent l="0" t="0" r="5715" b="0"/>
            <wp:docPr id="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29809" cy="3772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7935" w:rsidRPr="00CA1E34" w:rsidRDefault="00216933" w:rsidP="003B1B0A">
      <w:pPr>
        <w:spacing w:line="360" w:lineRule="auto"/>
        <w:outlineLvl w:val="1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 w:hint="eastAsia"/>
          <w:b/>
          <w:sz w:val="24"/>
          <w:szCs w:val="24"/>
        </w:rPr>
        <w:t>F</w:t>
      </w:r>
      <w:r w:rsidRPr="00CA1E34">
        <w:rPr>
          <w:rFonts w:asciiTheme="majorHAnsi" w:hAnsiTheme="majorHAnsi" w:cstheme="majorHAnsi"/>
          <w:b/>
          <w:sz w:val="24"/>
          <w:szCs w:val="24"/>
        </w:rPr>
        <w:t>igure</w:t>
      </w:r>
      <w:r w:rsidR="00727935" w:rsidRPr="00CA1E34">
        <w:rPr>
          <w:rFonts w:asciiTheme="majorHAnsi" w:hAnsiTheme="majorHAnsi" w:cstheme="majorHAnsi" w:hint="eastAsia"/>
          <w:sz w:val="24"/>
          <w:szCs w:val="24"/>
        </w:rPr>
        <w:t xml:space="preserve"> </w:t>
      </w:r>
      <w:proofErr w:type="spellStart"/>
      <w:r w:rsidR="00A50198" w:rsidRPr="00A50198">
        <w:rPr>
          <w:rFonts w:asciiTheme="majorHAnsi" w:hAnsiTheme="majorHAnsi" w:cstheme="majorHAnsi"/>
          <w:b/>
          <w:sz w:val="24"/>
          <w:szCs w:val="24"/>
        </w:rPr>
        <w:t>S</w:t>
      </w:r>
      <w:r w:rsidR="00727935" w:rsidRPr="00CA1E34">
        <w:rPr>
          <w:rFonts w:asciiTheme="majorHAnsi" w:hAnsiTheme="majorHAnsi" w:cstheme="majorHAnsi"/>
          <w:b/>
          <w:sz w:val="24"/>
          <w:szCs w:val="24"/>
        </w:rPr>
        <w:t>2</w:t>
      </w:r>
      <w:proofErr w:type="spellEnd"/>
      <w:r w:rsidR="00727935" w:rsidRPr="00CA1E34">
        <w:rPr>
          <w:rFonts w:asciiTheme="majorHAnsi" w:hAnsiTheme="majorHAnsi" w:cstheme="majorHAnsi"/>
          <w:sz w:val="24"/>
          <w:szCs w:val="24"/>
        </w:rPr>
        <w:t xml:space="preserve"> </w:t>
      </w:r>
    </w:p>
    <w:p w:rsidR="00727935" w:rsidRPr="00CA1E34" w:rsidRDefault="00B90789" w:rsidP="003B1B0A">
      <w:pPr>
        <w:spacing w:line="360" w:lineRule="auto"/>
        <w:outlineLvl w:val="2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t xml:space="preserve">Extracellular glucose concentration during </w:t>
      </w:r>
      <w:r w:rsidR="00EA29D8" w:rsidRPr="00CA1E34">
        <w:rPr>
          <w:rFonts w:asciiTheme="majorHAnsi" w:hAnsiTheme="majorHAnsi" w:cstheme="majorHAnsi"/>
          <w:sz w:val="24"/>
          <w:szCs w:val="24"/>
        </w:rPr>
        <w:t xml:space="preserve">a </w:t>
      </w:r>
      <w:r w:rsidRPr="00CA1E34">
        <w:rPr>
          <w:rFonts w:asciiTheme="majorHAnsi" w:hAnsiTheme="majorHAnsi" w:cstheme="majorHAnsi"/>
          <w:sz w:val="24"/>
          <w:szCs w:val="24"/>
        </w:rPr>
        <w:t>180</w:t>
      </w:r>
      <w:r w:rsidR="00B760E2">
        <w:rPr>
          <w:rFonts w:asciiTheme="majorHAnsi" w:hAnsiTheme="majorHAnsi" w:cstheme="majorHAnsi"/>
          <w:sz w:val="24"/>
          <w:szCs w:val="24"/>
        </w:rPr>
        <w:t>-</w:t>
      </w:r>
      <w:r w:rsidRPr="00CA1E34">
        <w:rPr>
          <w:rFonts w:asciiTheme="majorHAnsi" w:hAnsiTheme="majorHAnsi" w:cstheme="majorHAnsi"/>
          <w:sz w:val="24"/>
          <w:szCs w:val="24"/>
        </w:rPr>
        <w:t xml:space="preserve">min incubation of </w:t>
      </w:r>
      <w:proofErr w:type="spellStart"/>
      <w:r w:rsidRPr="00CA1E34">
        <w:rPr>
          <w:rFonts w:asciiTheme="majorHAnsi" w:hAnsiTheme="majorHAnsi" w:cstheme="majorHAnsi"/>
          <w:sz w:val="24"/>
          <w:szCs w:val="24"/>
          <w:vertAlign w:val="superscript"/>
        </w:rPr>
        <w:t>18</w:t>
      </w:r>
      <w:r w:rsidRPr="00CA1E34">
        <w:rPr>
          <w:rFonts w:asciiTheme="majorHAnsi" w:hAnsiTheme="majorHAnsi" w:cstheme="majorHAnsi"/>
          <w:sz w:val="24"/>
          <w:szCs w:val="24"/>
        </w:rPr>
        <w:t>F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>-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FDG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>-label</w:t>
      </w:r>
      <w:r w:rsidR="00422553" w:rsidRPr="00CA1E34">
        <w:rPr>
          <w:rFonts w:asciiTheme="majorHAnsi" w:hAnsiTheme="majorHAnsi" w:cstheme="majorHAnsi"/>
          <w:sz w:val="24"/>
          <w:szCs w:val="24"/>
        </w:rPr>
        <w:t>l</w:t>
      </w:r>
      <w:r w:rsidRPr="00CA1E34">
        <w:rPr>
          <w:rFonts w:asciiTheme="majorHAnsi" w:hAnsiTheme="majorHAnsi" w:cstheme="majorHAnsi"/>
          <w:sz w:val="24"/>
          <w:szCs w:val="24"/>
        </w:rPr>
        <w:t xml:space="preserve">ed 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RBCs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 in </w:t>
      </w:r>
      <w:r w:rsidR="00EA29D8" w:rsidRPr="00CA1E34">
        <w:rPr>
          <w:rFonts w:asciiTheme="majorHAnsi" w:hAnsiTheme="majorHAnsi" w:cstheme="majorHAnsi"/>
          <w:sz w:val="24"/>
          <w:szCs w:val="24"/>
        </w:rPr>
        <w:t xml:space="preserve">non-radioactive </w:t>
      </w:r>
      <w:r w:rsidRPr="00CA1E34">
        <w:rPr>
          <w:rFonts w:asciiTheme="majorHAnsi" w:hAnsiTheme="majorHAnsi" w:cstheme="majorHAnsi"/>
          <w:sz w:val="24"/>
          <w:szCs w:val="24"/>
        </w:rPr>
        <w:t xml:space="preserve">plasma at 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37°C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  <w:r w:rsidR="00D07187" w:rsidRPr="00CA1E34">
        <w:rPr>
          <w:rFonts w:asciiTheme="majorHAnsi" w:hAnsiTheme="majorHAnsi" w:cstheme="majorHAnsi" w:hint="eastAsia"/>
          <w:sz w:val="24"/>
          <w:szCs w:val="24"/>
        </w:rPr>
        <w:t>and</w:t>
      </w:r>
      <w:r w:rsidRPr="00CA1E34">
        <w:rPr>
          <w:rFonts w:asciiTheme="majorHAnsi" w:hAnsiTheme="majorHAnsi" w:cstheme="majorHAnsi"/>
          <w:sz w:val="24"/>
          <w:szCs w:val="24"/>
        </w:rPr>
        <w:t xml:space="preserve"> at 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0°C</w:t>
      </w:r>
      <w:proofErr w:type="spellEnd"/>
      <w:r w:rsidR="00F530E8" w:rsidRPr="00CA1E34">
        <w:rPr>
          <w:rFonts w:asciiTheme="majorHAnsi" w:hAnsiTheme="majorHAnsi" w:cstheme="majorHAnsi"/>
          <w:sz w:val="24"/>
          <w:szCs w:val="24"/>
        </w:rPr>
        <w:t xml:space="preserve"> (</w:t>
      </w:r>
      <w:r w:rsidR="00F530E8" w:rsidRPr="00CA1E34">
        <w:rPr>
          <w:rFonts w:asciiTheme="majorHAnsi" w:hAnsiTheme="majorHAnsi" w:cstheme="majorHAnsi"/>
          <w:i/>
          <w:sz w:val="24"/>
          <w:szCs w:val="24"/>
        </w:rPr>
        <w:t>n</w:t>
      </w:r>
      <w:r w:rsidR="00F530E8" w:rsidRPr="00CA1E34">
        <w:rPr>
          <w:rFonts w:asciiTheme="majorHAnsi" w:hAnsiTheme="majorHAnsi" w:cstheme="majorHAnsi"/>
          <w:sz w:val="24"/>
          <w:szCs w:val="24"/>
        </w:rPr>
        <w:t xml:space="preserve"> = 4)</w:t>
      </w:r>
      <w:r w:rsidR="0020539F">
        <w:rPr>
          <w:rFonts w:asciiTheme="majorHAnsi" w:hAnsiTheme="majorHAnsi" w:cstheme="majorHAnsi"/>
          <w:sz w:val="24"/>
          <w:szCs w:val="24"/>
        </w:rPr>
        <w:t>.</w:t>
      </w:r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</w:p>
    <w:p w:rsidR="00727935" w:rsidRPr="00CA1E34" w:rsidRDefault="00727935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3B1B0A" w:rsidRPr="00CA1E34" w:rsidRDefault="003B1B0A" w:rsidP="003B1B0A">
      <w:pPr>
        <w:widowControl/>
        <w:spacing w:line="360" w:lineRule="auto"/>
        <w:jc w:val="left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br w:type="page"/>
      </w:r>
    </w:p>
    <w:p w:rsidR="003B1B0A" w:rsidRPr="00CA1E34" w:rsidRDefault="003B1B0A" w:rsidP="003B1B0A">
      <w:pPr>
        <w:spacing w:line="360" w:lineRule="auto"/>
        <w:jc w:val="center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924425" cy="3950736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7704" cy="39613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1B0A" w:rsidRPr="00CA1E34" w:rsidRDefault="003B1B0A" w:rsidP="003B1B0A">
      <w:pPr>
        <w:spacing w:line="360" w:lineRule="auto"/>
        <w:outlineLvl w:val="0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 w:hint="eastAsia"/>
          <w:b/>
          <w:sz w:val="24"/>
          <w:szCs w:val="24"/>
        </w:rPr>
        <w:t>F</w:t>
      </w:r>
      <w:r w:rsidRPr="00CA1E34">
        <w:rPr>
          <w:rFonts w:asciiTheme="majorHAnsi" w:hAnsiTheme="majorHAnsi" w:cstheme="majorHAnsi"/>
          <w:b/>
          <w:sz w:val="24"/>
          <w:szCs w:val="24"/>
        </w:rPr>
        <w:t xml:space="preserve">igure </w:t>
      </w:r>
      <w:r w:rsidR="005A6AFA">
        <w:rPr>
          <w:rFonts w:asciiTheme="majorHAnsi" w:hAnsiTheme="majorHAnsi" w:cstheme="majorHAnsi"/>
          <w:b/>
          <w:sz w:val="24"/>
          <w:szCs w:val="24"/>
        </w:rPr>
        <w:t>S</w:t>
      </w:r>
      <w:r w:rsidRPr="00CA1E34">
        <w:rPr>
          <w:rFonts w:asciiTheme="majorHAnsi" w:hAnsiTheme="majorHAnsi" w:cstheme="majorHAnsi"/>
          <w:b/>
          <w:sz w:val="24"/>
          <w:szCs w:val="24"/>
        </w:rPr>
        <w:t>3</w:t>
      </w:r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</w:p>
    <w:p w:rsidR="003B1B0A" w:rsidRPr="00CA1E34" w:rsidRDefault="003B1B0A" w:rsidP="003B1B0A">
      <w:pPr>
        <w:spacing w:line="360" w:lineRule="auto"/>
        <w:outlineLvl w:val="0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t xml:space="preserve">Representative microscopic appearance of </w:t>
      </w:r>
      <w:proofErr w:type="spellStart"/>
      <w:r w:rsidRPr="00CA1E34">
        <w:rPr>
          <w:rFonts w:asciiTheme="majorHAnsi" w:hAnsiTheme="majorHAnsi" w:cstheme="majorHAnsi"/>
          <w:sz w:val="24"/>
          <w:szCs w:val="24"/>
          <w:vertAlign w:val="superscript"/>
        </w:rPr>
        <w:t>18</w:t>
      </w:r>
      <w:r w:rsidRPr="00CA1E34">
        <w:rPr>
          <w:rFonts w:asciiTheme="majorHAnsi" w:hAnsiTheme="majorHAnsi" w:cstheme="majorHAnsi"/>
          <w:sz w:val="24"/>
          <w:szCs w:val="24"/>
        </w:rPr>
        <w:t>F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>-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FDG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-labelled </w:t>
      </w:r>
      <w:proofErr w:type="spellStart"/>
      <w:r w:rsidRPr="00CA1E34">
        <w:rPr>
          <w:rFonts w:asciiTheme="majorHAnsi" w:hAnsiTheme="majorHAnsi" w:cstheme="majorHAnsi"/>
          <w:sz w:val="24"/>
          <w:szCs w:val="24"/>
        </w:rPr>
        <w:t>RBCs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  <w:r w:rsidR="00EA29D8" w:rsidRPr="00CA1E34">
        <w:rPr>
          <w:rFonts w:asciiTheme="majorHAnsi" w:hAnsiTheme="majorHAnsi" w:cstheme="majorHAnsi"/>
          <w:sz w:val="24"/>
          <w:szCs w:val="24"/>
        </w:rPr>
        <w:t xml:space="preserve">sampled just before injection. Abnormal </w:t>
      </w:r>
      <w:proofErr w:type="spellStart"/>
      <w:r w:rsidR="00EA29D8" w:rsidRPr="00CA1E34">
        <w:rPr>
          <w:rFonts w:asciiTheme="majorHAnsi" w:hAnsiTheme="majorHAnsi" w:cstheme="majorHAnsi"/>
          <w:sz w:val="24"/>
          <w:szCs w:val="24"/>
        </w:rPr>
        <w:t>RBCs</w:t>
      </w:r>
      <w:proofErr w:type="spellEnd"/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  <w:proofErr w:type="gramStart"/>
      <w:r w:rsidRPr="00CA1E34">
        <w:rPr>
          <w:rFonts w:asciiTheme="majorHAnsi" w:hAnsiTheme="majorHAnsi" w:cstheme="majorHAnsi"/>
          <w:sz w:val="24"/>
          <w:szCs w:val="24"/>
        </w:rPr>
        <w:t xml:space="preserve">were </w:t>
      </w:r>
      <w:r w:rsidR="00EA29D8" w:rsidRPr="00CA1E34">
        <w:rPr>
          <w:rFonts w:asciiTheme="majorHAnsi" w:hAnsiTheme="majorHAnsi" w:cstheme="majorHAnsi"/>
          <w:sz w:val="24"/>
          <w:szCs w:val="24"/>
        </w:rPr>
        <w:t>not identified</w:t>
      </w:r>
      <w:proofErr w:type="gramEnd"/>
      <w:r w:rsidR="0020539F">
        <w:rPr>
          <w:rFonts w:asciiTheme="majorHAnsi" w:hAnsiTheme="majorHAnsi" w:cstheme="majorHAnsi"/>
          <w:sz w:val="24"/>
          <w:szCs w:val="24"/>
        </w:rPr>
        <w:t>.</w:t>
      </w:r>
      <w:r w:rsidRPr="00CA1E34">
        <w:rPr>
          <w:rFonts w:asciiTheme="majorHAnsi" w:hAnsiTheme="majorHAnsi" w:cstheme="majorHAnsi"/>
          <w:sz w:val="24"/>
          <w:szCs w:val="24"/>
        </w:rPr>
        <w:t xml:space="preserve"> </w:t>
      </w:r>
    </w:p>
    <w:p w:rsidR="006F4D1E" w:rsidRPr="00CA1E34" w:rsidRDefault="006F4D1E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967642" w:rsidRPr="00CA1E34" w:rsidRDefault="00967642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</w:p>
    <w:p w:rsidR="00C235F0" w:rsidRPr="00CA1E34" w:rsidRDefault="00AB7A1F" w:rsidP="003B1B0A">
      <w:pPr>
        <w:spacing w:line="360" w:lineRule="auto"/>
        <w:rPr>
          <w:rFonts w:asciiTheme="majorHAnsi" w:hAnsiTheme="majorHAnsi" w:cstheme="majorHAnsi"/>
          <w:sz w:val="24"/>
          <w:szCs w:val="24"/>
        </w:rPr>
      </w:pPr>
      <w:r w:rsidRPr="00CA1E34">
        <w:rPr>
          <w:rFonts w:asciiTheme="majorHAnsi" w:hAnsiTheme="majorHAnsi" w:cstheme="majorHAnsi"/>
          <w:sz w:val="24"/>
          <w:szCs w:val="24"/>
        </w:rPr>
        <w:fldChar w:fldCharType="begin"/>
      </w:r>
      <w:r w:rsidR="00967642" w:rsidRPr="00CA1E34">
        <w:rPr>
          <w:rFonts w:asciiTheme="majorHAnsi" w:hAnsiTheme="majorHAnsi" w:cstheme="majorHAnsi"/>
          <w:sz w:val="24"/>
          <w:szCs w:val="24"/>
        </w:rPr>
        <w:instrText xml:space="preserve"> ADDIN EN.REFLIST </w:instrText>
      </w:r>
      <w:r w:rsidRPr="00CA1E34">
        <w:rPr>
          <w:rFonts w:asciiTheme="majorHAnsi" w:hAnsiTheme="majorHAnsi" w:cstheme="majorHAnsi"/>
          <w:sz w:val="24"/>
          <w:szCs w:val="24"/>
        </w:rPr>
        <w:fldChar w:fldCharType="end"/>
      </w:r>
    </w:p>
    <w:sectPr w:rsidR="00C235F0" w:rsidRPr="00CA1E34" w:rsidSect="00022CD1">
      <w:footerReference w:type="default" r:id="rId10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3D3A" w:rsidRDefault="00AF3D3A" w:rsidP="00645CAF">
      <w:r>
        <w:separator/>
      </w:r>
    </w:p>
  </w:endnote>
  <w:endnote w:type="continuationSeparator" w:id="0">
    <w:p w:rsidR="00AF3D3A" w:rsidRDefault="00AF3D3A" w:rsidP="00645CA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3621046"/>
      <w:docPartObj>
        <w:docPartGallery w:val="Page Numbers (Bottom of Page)"/>
        <w:docPartUnique/>
      </w:docPartObj>
    </w:sdtPr>
    <w:sdtContent>
      <w:p w:rsidR="008B3E79" w:rsidRDefault="00AB7A1F" w:rsidP="00946198">
        <w:pPr>
          <w:pStyle w:val="Footer"/>
          <w:jc w:val="center"/>
        </w:pPr>
        <w:r>
          <w:fldChar w:fldCharType="begin"/>
        </w:r>
        <w:r w:rsidR="008B3E79">
          <w:instrText>PAGE   \* MERGEFORMAT</w:instrText>
        </w:r>
        <w:r>
          <w:fldChar w:fldCharType="separate"/>
        </w:r>
        <w:r w:rsidR="005A6AFA" w:rsidRPr="005A6AFA">
          <w:rPr>
            <w:noProof/>
            <w:lang w:val="ja-JP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3D3A" w:rsidRDefault="00AF3D3A" w:rsidP="00645CAF">
      <w:r>
        <w:separator/>
      </w:r>
    </w:p>
  </w:footnote>
  <w:footnote w:type="continuationSeparator" w:id="0">
    <w:p w:rsidR="00AF3D3A" w:rsidRDefault="00AF3D3A" w:rsidP="00645CA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dt2deaaztwxjex9055axvraf9apfattvpe&quot;&gt;FDG&lt;record-ids&gt;&lt;item&gt;633&lt;/item&gt;&lt;/record-ids&gt;&lt;/item&gt;&lt;/Libraries&gt;"/>
  </w:docVars>
  <w:rsids>
    <w:rsidRoot w:val="00440F26"/>
    <w:rsid w:val="0000067F"/>
    <w:rsid w:val="0000184B"/>
    <w:rsid w:val="00007C6A"/>
    <w:rsid w:val="00010B7E"/>
    <w:rsid w:val="0001138E"/>
    <w:rsid w:val="00014FA7"/>
    <w:rsid w:val="0001746A"/>
    <w:rsid w:val="000178F9"/>
    <w:rsid w:val="000215F9"/>
    <w:rsid w:val="000228B3"/>
    <w:rsid w:val="00022CD1"/>
    <w:rsid w:val="000239A9"/>
    <w:rsid w:val="00023E26"/>
    <w:rsid w:val="00025CDF"/>
    <w:rsid w:val="000319E3"/>
    <w:rsid w:val="00032E75"/>
    <w:rsid w:val="00035C4C"/>
    <w:rsid w:val="00044BFF"/>
    <w:rsid w:val="00047214"/>
    <w:rsid w:val="000511AD"/>
    <w:rsid w:val="000527E9"/>
    <w:rsid w:val="0005576A"/>
    <w:rsid w:val="00063B29"/>
    <w:rsid w:val="00065778"/>
    <w:rsid w:val="00065919"/>
    <w:rsid w:val="00070233"/>
    <w:rsid w:val="00070280"/>
    <w:rsid w:val="00073C30"/>
    <w:rsid w:val="00074882"/>
    <w:rsid w:val="00076E6D"/>
    <w:rsid w:val="000774D7"/>
    <w:rsid w:val="000820C3"/>
    <w:rsid w:val="00085201"/>
    <w:rsid w:val="00085A87"/>
    <w:rsid w:val="00085EE5"/>
    <w:rsid w:val="000862D8"/>
    <w:rsid w:val="000871AE"/>
    <w:rsid w:val="00092901"/>
    <w:rsid w:val="00092E17"/>
    <w:rsid w:val="0009635E"/>
    <w:rsid w:val="0009644C"/>
    <w:rsid w:val="0009655A"/>
    <w:rsid w:val="000978C0"/>
    <w:rsid w:val="000A103C"/>
    <w:rsid w:val="000A5640"/>
    <w:rsid w:val="000B481B"/>
    <w:rsid w:val="000B7774"/>
    <w:rsid w:val="000C0BAC"/>
    <w:rsid w:val="000C2F5D"/>
    <w:rsid w:val="000C55F0"/>
    <w:rsid w:val="000C6642"/>
    <w:rsid w:val="000D0CD9"/>
    <w:rsid w:val="000D0F88"/>
    <w:rsid w:val="000D322D"/>
    <w:rsid w:val="000D42EE"/>
    <w:rsid w:val="000D677A"/>
    <w:rsid w:val="000E0F2F"/>
    <w:rsid w:val="000E2496"/>
    <w:rsid w:val="000E3027"/>
    <w:rsid w:val="000E3A86"/>
    <w:rsid w:val="000E3FCE"/>
    <w:rsid w:val="00103B6F"/>
    <w:rsid w:val="00103C3E"/>
    <w:rsid w:val="00104C5C"/>
    <w:rsid w:val="00106EB9"/>
    <w:rsid w:val="00107B75"/>
    <w:rsid w:val="00114B7B"/>
    <w:rsid w:val="001157AB"/>
    <w:rsid w:val="00116AB8"/>
    <w:rsid w:val="00117349"/>
    <w:rsid w:val="0012372F"/>
    <w:rsid w:val="00127BA1"/>
    <w:rsid w:val="00130B5B"/>
    <w:rsid w:val="0013159F"/>
    <w:rsid w:val="00132B7C"/>
    <w:rsid w:val="00132E8F"/>
    <w:rsid w:val="00135A2D"/>
    <w:rsid w:val="00137DE9"/>
    <w:rsid w:val="00140934"/>
    <w:rsid w:val="00142467"/>
    <w:rsid w:val="00142874"/>
    <w:rsid w:val="001449DF"/>
    <w:rsid w:val="00144F19"/>
    <w:rsid w:val="00147239"/>
    <w:rsid w:val="00150705"/>
    <w:rsid w:val="0015079D"/>
    <w:rsid w:val="00151AA7"/>
    <w:rsid w:val="00156366"/>
    <w:rsid w:val="00157F6C"/>
    <w:rsid w:val="00161501"/>
    <w:rsid w:val="00162DB5"/>
    <w:rsid w:val="00164821"/>
    <w:rsid w:val="001677AE"/>
    <w:rsid w:val="00170EC8"/>
    <w:rsid w:val="00171E1F"/>
    <w:rsid w:val="00172316"/>
    <w:rsid w:val="001730C8"/>
    <w:rsid w:val="0017341C"/>
    <w:rsid w:val="0017391E"/>
    <w:rsid w:val="001759EA"/>
    <w:rsid w:val="00175AEF"/>
    <w:rsid w:val="00175B89"/>
    <w:rsid w:val="00175F91"/>
    <w:rsid w:val="00180F9E"/>
    <w:rsid w:val="00181F72"/>
    <w:rsid w:val="001825D8"/>
    <w:rsid w:val="00182C10"/>
    <w:rsid w:val="0018395A"/>
    <w:rsid w:val="00184284"/>
    <w:rsid w:val="00190D5F"/>
    <w:rsid w:val="00192786"/>
    <w:rsid w:val="00194371"/>
    <w:rsid w:val="0019437C"/>
    <w:rsid w:val="00196365"/>
    <w:rsid w:val="001A3EEE"/>
    <w:rsid w:val="001A458B"/>
    <w:rsid w:val="001A4CA7"/>
    <w:rsid w:val="001A5822"/>
    <w:rsid w:val="001A6B29"/>
    <w:rsid w:val="001B0B54"/>
    <w:rsid w:val="001B2EBE"/>
    <w:rsid w:val="001B3535"/>
    <w:rsid w:val="001B3977"/>
    <w:rsid w:val="001B3E7D"/>
    <w:rsid w:val="001B510F"/>
    <w:rsid w:val="001B6E43"/>
    <w:rsid w:val="001C09D6"/>
    <w:rsid w:val="001C15ED"/>
    <w:rsid w:val="001C2A99"/>
    <w:rsid w:val="001C2BEE"/>
    <w:rsid w:val="001C4AD1"/>
    <w:rsid w:val="001C5537"/>
    <w:rsid w:val="001C6465"/>
    <w:rsid w:val="001C7BC0"/>
    <w:rsid w:val="001D0402"/>
    <w:rsid w:val="001D4342"/>
    <w:rsid w:val="001D500A"/>
    <w:rsid w:val="001D5B42"/>
    <w:rsid w:val="001E012E"/>
    <w:rsid w:val="001E1AD9"/>
    <w:rsid w:val="001E1D80"/>
    <w:rsid w:val="001E3DC9"/>
    <w:rsid w:val="001E596A"/>
    <w:rsid w:val="001E7F66"/>
    <w:rsid w:val="001F1D8D"/>
    <w:rsid w:val="001F3B7A"/>
    <w:rsid w:val="001F5F0E"/>
    <w:rsid w:val="002038EC"/>
    <w:rsid w:val="00203D85"/>
    <w:rsid w:val="00203F76"/>
    <w:rsid w:val="0020539F"/>
    <w:rsid w:val="002060A0"/>
    <w:rsid w:val="002124D4"/>
    <w:rsid w:val="00214065"/>
    <w:rsid w:val="00214B3A"/>
    <w:rsid w:val="00214C94"/>
    <w:rsid w:val="00215EC6"/>
    <w:rsid w:val="00215F86"/>
    <w:rsid w:val="00216933"/>
    <w:rsid w:val="00217630"/>
    <w:rsid w:val="00221706"/>
    <w:rsid w:val="0022288C"/>
    <w:rsid w:val="00223BAB"/>
    <w:rsid w:val="00230C7D"/>
    <w:rsid w:val="00240ED5"/>
    <w:rsid w:val="00240FDC"/>
    <w:rsid w:val="002413B6"/>
    <w:rsid w:val="00242454"/>
    <w:rsid w:val="00246FBE"/>
    <w:rsid w:val="00247279"/>
    <w:rsid w:val="00252E18"/>
    <w:rsid w:val="0025386D"/>
    <w:rsid w:val="002542C0"/>
    <w:rsid w:val="002570EC"/>
    <w:rsid w:val="00264411"/>
    <w:rsid w:val="00266129"/>
    <w:rsid w:val="00267869"/>
    <w:rsid w:val="002723AB"/>
    <w:rsid w:val="00277145"/>
    <w:rsid w:val="002805EA"/>
    <w:rsid w:val="00280B3E"/>
    <w:rsid w:val="002824A9"/>
    <w:rsid w:val="002875C0"/>
    <w:rsid w:val="00294CD1"/>
    <w:rsid w:val="00295543"/>
    <w:rsid w:val="002970C7"/>
    <w:rsid w:val="002A0E02"/>
    <w:rsid w:val="002A4BFD"/>
    <w:rsid w:val="002A729F"/>
    <w:rsid w:val="002A7B26"/>
    <w:rsid w:val="002B3212"/>
    <w:rsid w:val="002B6417"/>
    <w:rsid w:val="002C468F"/>
    <w:rsid w:val="002C6343"/>
    <w:rsid w:val="002C65C7"/>
    <w:rsid w:val="002D28BC"/>
    <w:rsid w:val="002E105E"/>
    <w:rsid w:val="002E11AD"/>
    <w:rsid w:val="002E1F67"/>
    <w:rsid w:val="002E433B"/>
    <w:rsid w:val="002E57F2"/>
    <w:rsid w:val="002E5D85"/>
    <w:rsid w:val="002E709C"/>
    <w:rsid w:val="002F271B"/>
    <w:rsid w:val="002F3478"/>
    <w:rsid w:val="002F3A6B"/>
    <w:rsid w:val="002F6152"/>
    <w:rsid w:val="002F7E2E"/>
    <w:rsid w:val="00300E7A"/>
    <w:rsid w:val="00301720"/>
    <w:rsid w:val="00301767"/>
    <w:rsid w:val="003029F0"/>
    <w:rsid w:val="00303214"/>
    <w:rsid w:val="003065D3"/>
    <w:rsid w:val="00306ED8"/>
    <w:rsid w:val="00312E75"/>
    <w:rsid w:val="00313E74"/>
    <w:rsid w:val="00313EBF"/>
    <w:rsid w:val="003158EC"/>
    <w:rsid w:val="00315B5E"/>
    <w:rsid w:val="00317457"/>
    <w:rsid w:val="00322E67"/>
    <w:rsid w:val="0032541E"/>
    <w:rsid w:val="00326E8B"/>
    <w:rsid w:val="00331EC9"/>
    <w:rsid w:val="003331BB"/>
    <w:rsid w:val="003331FA"/>
    <w:rsid w:val="00335952"/>
    <w:rsid w:val="00335A65"/>
    <w:rsid w:val="00335B85"/>
    <w:rsid w:val="00337111"/>
    <w:rsid w:val="003412DC"/>
    <w:rsid w:val="00341A41"/>
    <w:rsid w:val="00342825"/>
    <w:rsid w:val="0034295C"/>
    <w:rsid w:val="00343E2B"/>
    <w:rsid w:val="003474B6"/>
    <w:rsid w:val="003510A9"/>
    <w:rsid w:val="00351C60"/>
    <w:rsid w:val="00361A41"/>
    <w:rsid w:val="00363FBA"/>
    <w:rsid w:val="00365BD0"/>
    <w:rsid w:val="00365F48"/>
    <w:rsid w:val="00366C20"/>
    <w:rsid w:val="00371873"/>
    <w:rsid w:val="003723CA"/>
    <w:rsid w:val="00372965"/>
    <w:rsid w:val="00377995"/>
    <w:rsid w:val="003816EB"/>
    <w:rsid w:val="00381DD4"/>
    <w:rsid w:val="00382392"/>
    <w:rsid w:val="003837F5"/>
    <w:rsid w:val="00385303"/>
    <w:rsid w:val="00386AE2"/>
    <w:rsid w:val="00386C2F"/>
    <w:rsid w:val="003871CC"/>
    <w:rsid w:val="003916E4"/>
    <w:rsid w:val="0039219C"/>
    <w:rsid w:val="00393559"/>
    <w:rsid w:val="00396B3D"/>
    <w:rsid w:val="00396DB6"/>
    <w:rsid w:val="003A2C27"/>
    <w:rsid w:val="003A4D13"/>
    <w:rsid w:val="003A4EA5"/>
    <w:rsid w:val="003B1B0A"/>
    <w:rsid w:val="003B43FA"/>
    <w:rsid w:val="003B57B8"/>
    <w:rsid w:val="003B6838"/>
    <w:rsid w:val="003B7021"/>
    <w:rsid w:val="003C090C"/>
    <w:rsid w:val="003C3341"/>
    <w:rsid w:val="003C33F1"/>
    <w:rsid w:val="003C54A9"/>
    <w:rsid w:val="003C62B8"/>
    <w:rsid w:val="003C64BE"/>
    <w:rsid w:val="003C683E"/>
    <w:rsid w:val="003C743A"/>
    <w:rsid w:val="003D209F"/>
    <w:rsid w:val="003D2312"/>
    <w:rsid w:val="003D6BB7"/>
    <w:rsid w:val="003E2B3C"/>
    <w:rsid w:val="003E388A"/>
    <w:rsid w:val="003E49E7"/>
    <w:rsid w:val="003E4F0E"/>
    <w:rsid w:val="003E5E18"/>
    <w:rsid w:val="003E6E22"/>
    <w:rsid w:val="003F2723"/>
    <w:rsid w:val="003F4252"/>
    <w:rsid w:val="003F7AAB"/>
    <w:rsid w:val="003F7E4B"/>
    <w:rsid w:val="00403A7F"/>
    <w:rsid w:val="00404D1C"/>
    <w:rsid w:val="00405C45"/>
    <w:rsid w:val="004071E0"/>
    <w:rsid w:val="00410148"/>
    <w:rsid w:val="004106F4"/>
    <w:rsid w:val="00410783"/>
    <w:rsid w:val="00414A6B"/>
    <w:rsid w:val="00415767"/>
    <w:rsid w:val="00416DA7"/>
    <w:rsid w:val="00421A11"/>
    <w:rsid w:val="00422553"/>
    <w:rsid w:val="00426BF3"/>
    <w:rsid w:val="00427158"/>
    <w:rsid w:val="00435AE5"/>
    <w:rsid w:val="00435F38"/>
    <w:rsid w:val="00440F26"/>
    <w:rsid w:val="00447E83"/>
    <w:rsid w:val="00450369"/>
    <w:rsid w:val="0045197D"/>
    <w:rsid w:val="0045367B"/>
    <w:rsid w:val="00455A80"/>
    <w:rsid w:val="00457A46"/>
    <w:rsid w:val="00461320"/>
    <w:rsid w:val="00462B3D"/>
    <w:rsid w:val="004669CD"/>
    <w:rsid w:val="0047352A"/>
    <w:rsid w:val="00474140"/>
    <w:rsid w:val="00474933"/>
    <w:rsid w:val="00475C8A"/>
    <w:rsid w:val="004824F3"/>
    <w:rsid w:val="0048342D"/>
    <w:rsid w:val="004855A8"/>
    <w:rsid w:val="0048628A"/>
    <w:rsid w:val="0048794A"/>
    <w:rsid w:val="00490A8C"/>
    <w:rsid w:val="00490E05"/>
    <w:rsid w:val="00493924"/>
    <w:rsid w:val="00493A0C"/>
    <w:rsid w:val="00496AE6"/>
    <w:rsid w:val="00497055"/>
    <w:rsid w:val="004A0F89"/>
    <w:rsid w:val="004A302A"/>
    <w:rsid w:val="004A373C"/>
    <w:rsid w:val="004A48B5"/>
    <w:rsid w:val="004A6147"/>
    <w:rsid w:val="004A65AF"/>
    <w:rsid w:val="004A67AD"/>
    <w:rsid w:val="004A6AB7"/>
    <w:rsid w:val="004A7A4D"/>
    <w:rsid w:val="004A7B3D"/>
    <w:rsid w:val="004B0C9F"/>
    <w:rsid w:val="004B2C22"/>
    <w:rsid w:val="004B2C24"/>
    <w:rsid w:val="004B7284"/>
    <w:rsid w:val="004C0743"/>
    <w:rsid w:val="004C18FE"/>
    <w:rsid w:val="004C1C66"/>
    <w:rsid w:val="004C5D12"/>
    <w:rsid w:val="004C6A16"/>
    <w:rsid w:val="004C7F1E"/>
    <w:rsid w:val="004D046D"/>
    <w:rsid w:val="004D1534"/>
    <w:rsid w:val="004D216F"/>
    <w:rsid w:val="004D5D8B"/>
    <w:rsid w:val="004D7A22"/>
    <w:rsid w:val="004E3114"/>
    <w:rsid w:val="004E4A19"/>
    <w:rsid w:val="004E5139"/>
    <w:rsid w:val="004E51B5"/>
    <w:rsid w:val="004E5528"/>
    <w:rsid w:val="004E6B86"/>
    <w:rsid w:val="004F0918"/>
    <w:rsid w:val="004F0F0E"/>
    <w:rsid w:val="004F1AC9"/>
    <w:rsid w:val="004F38F7"/>
    <w:rsid w:val="004F6163"/>
    <w:rsid w:val="004F7347"/>
    <w:rsid w:val="00502534"/>
    <w:rsid w:val="00506AF4"/>
    <w:rsid w:val="0051165F"/>
    <w:rsid w:val="005122FD"/>
    <w:rsid w:val="005162BB"/>
    <w:rsid w:val="005179F3"/>
    <w:rsid w:val="00521B01"/>
    <w:rsid w:val="00522C4F"/>
    <w:rsid w:val="00525BB2"/>
    <w:rsid w:val="00530B18"/>
    <w:rsid w:val="00530DCB"/>
    <w:rsid w:val="0054030C"/>
    <w:rsid w:val="0054204B"/>
    <w:rsid w:val="00546FAE"/>
    <w:rsid w:val="005474A4"/>
    <w:rsid w:val="00551685"/>
    <w:rsid w:val="00552ED8"/>
    <w:rsid w:val="00554894"/>
    <w:rsid w:val="00554C03"/>
    <w:rsid w:val="00554F00"/>
    <w:rsid w:val="00555621"/>
    <w:rsid w:val="00557C8F"/>
    <w:rsid w:val="00557F8B"/>
    <w:rsid w:val="00563BA9"/>
    <w:rsid w:val="00565B87"/>
    <w:rsid w:val="00567434"/>
    <w:rsid w:val="00567CAD"/>
    <w:rsid w:val="005712A9"/>
    <w:rsid w:val="00572113"/>
    <w:rsid w:val="005724A1"/>
    <w:rsid w:val="0057275B"/>
    <w:rsid w:val="00573644"/>
    <w:rsid w:val="00574162"/>
    <w:rsid w:val="00575A62"/>
    <w:rsid w:val="005764F7"/>
    <w:rsid w:val="00583235"/>
    <w:rsid w:val="005837E1"/>
    <w:rsid w:val="00584DEF"/>
    <w:rsid w:val="005858EA"/>
    <w:rsid w:val="00585ED2"/>
    <w:rsid w:val="00590C03"/>
    <w:rsid w:val="005913D9"/>
    <w:rsid w:val="0059198B"/>
    <w:rsid w:val="005957A7"/>
    <w:rsid w:val="005961D1"/>
    <w:rsid w:val="005A175A"/>
    <w:rsid w:val="005A1EEA"/>
    <w:rsid w:val="005A2BA1"/>
    <w:rsid w:val="005A37B7"/>
    <w:rsid w:val="005A38D4"/>
    <w:rsid w:val="005A3BED"/>
    <w:rsid w:val="005A6AFA"/>
    <w:rsid w:val="005B3063"/>
    <w:rsid w:val="005B5581"/>
    <w:rsid w:val="005B5621"/>
    <w:rsid w:val="005B5F28"/>
    <w:rsid w:val="005B6327"/>
    <w:rsid w:val="005C1012"/>
    <w:rsid w:val="005C265B"/>
    <w:rsid w:val="005C27D8"/>
    <w:rsid w:val="005C4799"/>
    <w:rsid w:val="005C583A"/>
    <w:rsid w:val="005C6AAB"/>
    <w:rsid w:val="005D1B20"/>
    <w:rsid w:val="005D3DBC"/>
    <w:rsid w:val="005D3E91"/>
    <w:rsid w:val="005D5937"/>
    <w:rsid w:val="005D5E00"/>
    <w:rsid w:val="005D7942"/>
    <w:rsid w:val="005E16A7"/>
    <w:rsid w:val="005E451C"/>
    <w:rsid w:val="005E629A"/>
    <w:rsid w:val="005F1240"/>
    <w:rsid w:val="005F3483"/>
    <w:rsid w:val="005F498E"/>
    <w:rsid w:val="005F5129"/>
    <w:rsid w:val="005F7E35"/>
    <w:rsid w:val="006000FE"/>
    <w:rsid w:val="00602313"/>
    <w:rsid w:val="006024F0"/>
    <w:rsid w:val="00603049"/>
    <w:rsid w:val="0060428D"/>
    <w:rsid w:val="006113F2"/>
    <w:rsid w:val="0061383A"/>
    <w:rsid w:val="00614A10"/>
    <w:rsid w:val="0061733D"/>
    <w:rsid w:val="00622940"/>
    <w:rsid w:val="00622A28"/>
    <w:rsid w:val="00632809"/>
    <w:rsid w:val="00632EF9"/>
    <w:rsid w:val="006352DC"/>
    <w:rsid w:val="00637639"/>
    <w:rsid w:val="006419E5"/>
    <w:rsid w:val="00642A50"/>
    <w:rsid w:val="00645CAF"/>
    <w:rsid w:val="00650430"/>
    <w:rsid w:val="00650E27"/>
    <w:rsid w:val="00651297"/>
    <w:rsid w:val="00654304"/>
    <w:rsid w:val="006560C3"/>
    <w:rsid w:val="0065749B"/>
    <w:rsid w:val="006649B1"/>
    <w:rsid w:val="00665391"/>
    <w:rsid w:val="006654F4"/>
    <w:rsid w:val="006721E9"/>
    <w:rsid w:val="00674212"/>
    <w:rsid w:val="00690392"/>
    <w:rsid w:val="00693271"/>
    <w:rsid w:val="006967E7"/>
    <w:rsid w:val="00696DA5"/>
    <w:rsid w:val="006A0BE6"/>
    <w:rsid w:val="006A1C3E"/>
    <w:rsid w:val="006A26AA"/>
    <w:rsid w:val="006A4EEC"/>
    <w:rsid w:val="006A65F6"/>
    <w:rsid w:val="006B0FA4"/>
    <w:rsid w:val="006B0FBA"/>
    <w:rsid w:val="006B5440"/>
    <w:rsid w:val="006B7AA4"/>
    <w:rsid w:val="006C0479"/>
    <w:rsid w:val="006C0B26"/>
    <w:rsid w:val="006C341F"/>
    <w:rsid w:val="006C5CF9"/>
    <w:rsid w:val="006C6BAA"/>
    <w:rsid w:val="006D17F7"/>
    <w:rsid w:val="006D782B"/>
    <w:rsid w:val="006E00A4"/>
    <w:rsid w:val="006E1196"/>
    <w:rsid w:val="006E5350"/>
    <w:rsid w:val="006E7277"/>
    <w:rsid w:val="006F0336"/>
    <w:rsid w:val="006F21B6"/>
    <w:rsid w:val="006F4D1E"/>
    <w:rsid w:val="006F7A34"/>
    <w:rsid w:val="00700696"/>
    <w:rsid w:val="00700E82"/>
    <w:rsid w:val="00703D1D"/>
    <w:rsid w:val="00704AE4"/>
    <w:rsid w:val="00704EA5"/>
    <w:rsid w:val="00705135"/>
    <w:rsid w:val="007101D0"/>
    <w:rsid w:val="0071188B"/>
    <w:rsid w:val="00711BDA"/>
    <w:rsid w:val="0071262A"/>
    <w:rsid w:val="007127AB"/>
    <w:rsid w:val="0071387B"/>
    <w:rsid w:val="007138DD"/>
    <w:rsid w:val="00715DF3"/>
    <w:rsid w:val="00716034"/>
    <w:rsid w:val="0071685C"/>
    <w:rsid w:val="00717573"/>
    <w:rsid w:val="00717890"/>
    <w:rsid w:val="00721B71"/>
    <w:rsid w:val="0072263A"/>
    <w:rsid w:val="007230D4"/>
    <w:rsid w:val="007231C0"/>
    <w:rsid w:val="0072766F"/>
    <w:rsid w:val="00727935"/>
    <w:rsid w:val="00727D9B"/>
    <w:rsid w:val="0073028C"/>
    <w:rsid w:val="0073049E"/>
    <w:rsid w:val="00740D0A"/>
    <w:rsid w:val="00742425"/>
    <w:rsid w:val="00742E6F"/>
    <w:rsid w:val="00745DD1"/>
    <w:rsid w:val="00746608"/>
    <w:rsid w:val="0074663A"/>
    <w:rsid w:val="00755F62"/>
    <w:rsid w:val="00756F5C"/>
    <w:rsid w:val="0076097F"/>
    <w:rsid w:val="00761ABC"/>
    <w:rsid w:val="0076218A"/>
    <w:rsid w:val="007635E5"/>
    <w:rsid w:val="00766BA0"/>
    <w:rsid w:val="0076733B"/>
    <w:rsid w:val="007675A2"/>
    <w:rsid w:val="00772FDD"/>
    <w:rsid w:val="00773637"/>
    <w:rsid w:val="007739AE"/>
    <w:rsid w:val="0077513A"/>
    <w:rsid w:val="007778E2"/>
    <w:rsid w:val="00781D16"/>
    <w:rsid w:val="00781F9E"/>
    <w:rsid w:val="00782839"/>
    <w:rsid w:val="00782F9F"/>
    <w:rsid w:val="00783826"/>
    <w:rsid w:val="00784912"/>
    <w:rsid w:val="0078587E"/>
    <w:rsid w:val="00787957"/>
    <w:rsid w:val="00790737"/>
    <w:rsid w:val="00791612"/>
    <w:rsid w:val="00793980"/>
    <w:rsid w:val="00793AD3"/>
    <w:rsid w:val="00793C01"/>
    <w:rsid w:val="0079578E"/>
    <w:rsid w:val="007A0ACA"/>
    <w:rsid w:val="007A1B3A"/>
    <w:rsid w:val="007A48D1"/>
    <w:rsid w:val="007C19CA"/>
    <w:rsid w:val="007C1F5C"/>
    <w:rsid w:val="007C2E58"/>
    <w:rsid w:val="007C41D5"/>
    <w:rsid w:val="007D536A"/>
    <w:rsid w:val="007D5543"/>
    <w:rsid w:val="007D5C45"/>
    <w:rsid w:val="007E5BCC"/>
    <w:rsid w:val="007E5CCC"/>
    <w:rsid w:val="007F250A"/>
    <w:rsid w:val="007F34C9"/>
    <w:rsid w:val="007F6911"/>
    <w:rsid w:val="007F79B6"/>
    <w:rsid w:val="00805172"/>
    <w:rsid w:val="0081336F"/>
    <w:rsid w:val="00813494"/>
    <w:rsid w:val="008149E5"/>
    <w:rsid w:val="0081541D"/>
    <w:rsid w:val="0081637D"/>
    <w:rsid w:val="008207DC"/>
    <w:rsid w:val="00824A95"/>
    <w:rsid w:val="008254A8"/>
    <w:rsid w:val="00825CF3"/>
    <w:rsid w:val="008305EF"/>
    <w:rsid w:val="008307E5"/>
    <w:rsid w:val="00835F8B"/>
    <w:rsid w:val="008363A3"/>
    <w:rsid w:val="00836D1F"/>
    <w:rsid w:val="00837F20"/>
    <w:rsid w:val="00842CD3"/>
    <w:rsid w:val="008479B4"/>
    <w:rsid w:val="00853475"/>
    <w:rsid w:val="008558AD"/>
    <w:rsid w:val="0085669B"/>
    <w:rsid w:val="00856C24"/>
    <w:rsid w:val="008571B8"/>
    <w:rsid w:val="008601CD"/>
    <w:rsid w:val="008633C0"/>
    <w:rsid w:val="00863966"/>
    <w:rsid w:val="00866305"/>
    <w:rsid w:val="00866A89"/>
    <w:rsid w:val="00867001"/>
    <w:rsid w:val="00871070"/>
    <w:rsid w:val="00873149"/>
    <w:rsid w:val="008755C5"/>
    <w:rsid w:val="00875A07"/>
    <w:rsid w:val="00875CF8"/>
    <w:rsid w:val="00877850"/>
    <w:rsid w:val="0088248B"/>
    <w:rsid w:val="008A0353"/>
    <w:rsid w:val="008A0925"/>
    <w:rsid w:val="008A13DE"/>
    <w:rsid w:val="008A2482"/>
    <w:rsid w:val="008A4F16"/>
    <w:rsid w:val="008A740D"/>
    <w:rsid w:val="008B3D22"/>
    <w:rsid w:val="008B3E79"/>
    <w:rsid w:val="008B3FB8"/>
    <w:rsid w:val="008B73D3"/>
    <w:rsid w:val="008B7A3C"/>
    <w:rsid w:val="008C08A6"/>
    <w:rsid w:val="008C3454"/>
    <w:rsid w:val="008C6F2F"/>
    <w:rsid w:val="008D0652"/>
    <w:rsid w:val="008D4649"/>
    <w:rsid w:val="008D4EBD"/>
    <w:rsid w:val="008E0100"/>
    <w:rsid w:val="008E0955"/>
    <w:rsid w:val="008E0BD0"/>
    <w:rsid w:val="008E1E7D"/>
    <w:rsid w:val="008E2935"/>
    <w:rsid w:val="008E2C3F"/>
    <w:rsid w:val="008E3B16"/>
    <w:rsid w:val="008E4C40"/>
    <w:rsid w:val="008E5929"/>
    <w:rsid w:val="008E631B"/>
    <w:rsid w:val="008F2D9D"/>
    <w:rsid w:val="008F34A5"/>
    <w:rsid w:val="008F7A98"/>
    <w:rsid w:val="0090199B"/>
    <w:rsid w:val="00902DA7"/>
    <w:rsid w:val="00904E50"/>
    <w:rsid w:val="0090635A"/>
    <w:rsid w:val="009073B9"/>
    <w:rsid w:val="009101AA"/>
    <w:rsid w:val="009138E0"/>
    <w:rsid w:val="009146A0"/>
    <w:rsid w:val="00915714"/>
    <w:rsid w:val="00915E58"/>
    <w:rsid w:val="00920556"/>
    <w:rsid w:val="0092084F"/>
    <w:rsid w:val="00920E04"/>
    <w:rsid w:val="00921D5D"/>
    <w:rsid w:val="00930CB2"/>
    <w:rsid w:val="00931025"/>
    <w:rsid w:val="00932490"/>
    <w:rsid w:val="00934FC4"/>
    <w:rsid w:val="009358CF"/>
    <w:rsid w:val="00936438"/>
    <w:rsid w:val="00946198"/>
    <w:rsid w:val="009513DA"/>
    <w:rsid w:val="00952E88"/>
    <w:rsid w:val="00954816"/>
    <w:rsid w:val="00954AAB"/>
    <w:rsid w:val="00955D6E"/>
    <w:rsid w:val="009612F4"/>
    <w:rsid w:val="0096167D"/>
    <w:rsid w:val="0096195F"/>
    <w:rsid w:val="009671C3"/>
    <w:rsid w:val="00967642"/>
    <w:rsid w:val="009700E7"/>
    <w:rsid w:val="00970C72"/>
    <w:rsid w:val="0097411A"/>
    <w:rsid w:val="009745D1"/>
    <w:rsid w:val="00974AC1"/>
    <w:rsid w:val="00974BA2"/>
    <w:rsid w:val="009759DC"/>
    <w:rsid w:val="00976D6D"/>
    <w:rsid w:val="00982623"/>
    <w:rsid w:val="00984E0E"/>
    <w:rsid w:val="00990910"/>
    <w:rsid w:val="009913EC"/>
    <w:rsid w:val="00993A43"/>
    <w:rsid w:val="00996834"/>
    <w:rsid w:val="0099720A"/>
    <w:rsid w:val="009A26B3"/>
    <w:rsid w:val="009A3F71"/>
    <w:rsid w:val="009A48F8"/>
    <w:rsid w:val="009A5A64"/>
    <w:rsid w:val="009B087D"/>
    <w:rsid w:val="009B1815"/>
    <w:rsid w:val="009B18D2"/>
    <w:rsid w:val="009B57E2"/>
    <w:rsid w:val="009B664A"/>
    <w:rsid w:val="009C0113"/>
    <w:rsid w:val="009C1A64"/>
    <w:rsid w:val="009E300F"/>
    <w:rsid w:val="009E3743"/>
    <w:rsid w:val="009E4F21"/>
    <w:rsid w:val="009F0A63"/>
    <w:rsid w:val="009F2A9E"/>
    <w:rsid w:val="009F67A8"/>
    <w:rsid w:val="009F7D2D"/>
    <w:rsid w:val="00A00342"/>
    <w:rsid w:val="00A0136E"/>
    <w:rsid w:val="00A0263E"/>
    <w:rsid w:val="00A048BB"/>
    <w:rsid w:val="00A12099"/>
    <w:rsid w:val="00A26384"/>
    <w:rsid w:val="00A301A3"/>
    <w:rsid w:val="00A32EC8"/>
    <w:rsid w:val="00A338B9"/>
    <w:rsid w:val="00A34F95"/>
    <w:rsid w:val="00A36599"/>
    <w:rsid w:val="00A43480"/>
    <w:rsid w:val="00A46AA1"/>
    <w:rsid w:val="00A50198"/>
    <w:rsid w:val="00A53A12"/>
    <w:rsid w:val="00A55BD6"/>
    <w:rsid w:val="00A5680E"/>
    <w:rsid w:val="00A57819"/>
    <w:rsid w:val="00A57BB9"/>
    <w:rsid w:val="00A609EB"/>
    <w:rsid w:val="00A6155F"/>
    <w:rsid w:val="00A625B9"/>
    <w:rsid w:val="00A63C18"/>
    <w:rsid w:val="00A644A6"/>
    <w:rsid w:val="00A64ED7"/>
    <w:rsid w:val="00A66E9B"/>
    <w:rsid w:val="00A755AE"/>
    <w:rsid w:val="00A8009D"/>
    <w:rsid w:val="00A8122E"/>
    <w:rsid w:val="00A82FB7"/>
    <w:rsid w:val="00A84428"/>
    <w:rsid w:val="00A87759"/>
    <w:rsid w:val="00A900B0"/>
    <w:rsid w:val="00A93A43"/>
    <w:rsid w:val="00A94439"/>
    <w:rsid w:val="00A94A6C"/>
    <w:rsid w:val="00AA70A1"/>
    <w:rsid w:val="00AA7311"/>
    <w:rsid w:val="00AB190C"/>
    <w:rsid w:val="00AB5B73"/>
    <w:rsid w:val="00AB7A1F"/>
    <w:rsid w:val="00AC086A"/>
    <w:rsid w:val="00AC5D88"/>
    <w:rsid w:val="00AC7686"/>
    <w:rsid w:val="00AC7AB5"/>
    <w:rsid w:val="00AD0133"/>
    <w:rsid w:val="00AD1083"/>
    <w:rsid w:val="00AD1908"/>
    <w:rsid w:val="00AD1CE7"/>
    <w:rsid w:val="00AD1EEE"/>
    <w:rsid w:val="00AD6DA3"/>
    <w:rsid w:val="00AD7856"/>
    <w:rsid w:val="00AE4586"/>
    <w:rsid w:val="00AE734A"/>
    <w:rsid w:val="00AF0CE8"/>
    <w:rsid w:val="00AF1691"/>
    <w:rsid w:val="00AF16AB"/>
    <w:rsid w:val="00AF3D3A"/>
    <w:rsid w:val="00AF573B"/>
    <w:rsid w:val="00AF6342"/>
    <w:rsid w:val="00AF66D8"/>
    <w:rsid w:val="00AF780B"/>
    <w:rsid w:val="00AF7CFA"/>
    <w:rsid w:val="00B012BA"/>
    <w:rsid w:val="00B01EEC"/>
    <w:rsid w:val="00B05DD9"/>
    <w:rsid w:val="00B06303"/>
    <w:rsid w:val="00B16CCF"/>
    <w:rsid w:val="00B237E3"/>
    <w:rsid w:val="00B23D91"/>
    <w:rsid w:val="00B2451D"/>
    <w:rsid w:val="00B25573"/>
    <w:rsid w:val="00B27241"/>
    <w:rsid w:val="00B27286"/>
    <w:rsid w:val="00B279A5"/>
    <w:rsid w:val="00B3055D"/>
    <w:rsid w:val="00B3724D"/>
    <w:rsid w:val="00B37A2D"/>
    <w:rsid w:val="00B40049"/>
    <w:rsid w:val="00B45F2A"/>
    <w:rsid w:val="00B51231"/>
    <w:rsid w:val="00B51713"/>
    <w:rsid w:val="00B5356F"/>
    <w:rsid w:val="00B567BA"/>
    <w:rsid w:val="00B6032E"/>
    <w:rsid w:val="00B6084E"/>
    <w:rsid w:val="00B63712"/>
    <w:rsid w:val="00B6644C"/>
    <w:rsid w:val="00B7537A"/>
    <w:rsid w:val="00B75B41"/>
    <w:rsid w:val="00B760E2"/>
    <w:rsid w:val="00B7680B"/>
    <w:rsid w:val="00B776D5"/>
    <w:rsid w:val="00B77844"/>
    <w:rsid w:val="00B80E49"/>
    <w:rsid w:val="00B810DE"/>
    <w:rsid w:val="00B8124F"/>
    <w:rsid w:val="00B814F9"/>
    <w:rsid w:val="00B82D5D"/>
    <w:rsid w:val="00B87671"/>
    <w:rsid w:val="00B90789"/>
    <w:rsid w:val="00B910A0"/>
    <w:rsid w:val="00BA4063"/>
    <w:rsid w:val="00BA429C"/>
    <w:rsid w:val="00BA448F"/>
    <w:rsid w:val="00BA5A70"/>
    <w:rsid w:val="00BB28FD"/>
    <w:rsid w:val="00BB372D"/>
    <w:rsid w:val="00BB3D75"/>
    <w:rsid w:val="00BB4134"/>
    <w:rsid w:val="00BB49F7"/>
    <w:rsid w:val="00BB4C16"/>
    <w:rsid w:val="00BB6EF4"/>
    <w:rsid w:val="00BC26EE"/>
    <w:rsid w:val="00BC2F37"/>
    <w:rsid w:val="00BC3236"/>
    <w:rsid w:val="00BC7238"/>
    <w:rsid w:val="00BC7AF4"/>
    <w:rsid w:val="00BD4B94"/>
    <w:rsid w:val="00BE1B8F"/>
    <w:rsid w:val="00BE5907"/>
    <w:rsid w:val="00BE61BD"/>
    <w:rsid w:val="00BE6E07"/>
    <w:rsid w:val="00BF11BF"/>
    <w:rsid w:val="00BF3B48"/>
    <w:rsid w:val="00BF42DC"/>
    <w:rsid w:val="00C010B8"/>
    <w:rsid w:val="00C01974"/>
    <w:rsid w:val="00C02516"/>
    <w:rsid w:val="00C04F8B"/>
    <w:rsid w:val="00C0581D"/>
    <w:rsid w:val="00C064C1"/>
    <w:rsid w:val="00C10705"/>
    <w:rsid w:val="00C13F78"/>
    <w:rsid w:val="00C15226"/>
    <w:rsid w:val="00C161F8"/>
    <w:rsid w:val="00C235F0"/>
    <w:rsid w:val="00C238F6"/>
    <w:rsid w:val="00C239FC"/>
    <w:rsid w:val="00C2580F"/>
    <w:rsid w:val="00C264FB"/>
    <w:rsid w:val="00C27265"/>
    <w:rsid w:val="00C303F2"/>
    <w:rsid w:val="00C326B0"/>
    <w:rsid w:val="00C32FEC"/>
    <w:rsid w:val="00C4664B"/>
    <w:rsid w:val="00C50768"/>
    <w:rsid w:val="00C5144D"/>
    <w:rsid w:val="00C52C9A"/>
    <w:rsid w:val="00C55D0F"/>
    <w:rsid w:val="00C56A8B"/>
    <w:rsid w:val="00C56F3A"/>
    <w:rsid w:val="00C6052D"/>
    <w:rsid w:val="00C609C1"/>
    <w:rsid w:val="00C63617"/>
    <w:rsid w:val="00C6553F"/>
    <w:rsid w:val="00C73A26"/>
    <w:rsid w:val="00C75F6B"/>
    <w:rsid w:val="00C765AC"/>
    <w:rsid w:val="00C77A79"/>
    <w:rsid w:val="00C80921"/>
    <w:rsid w:val="00C86513"/>
    <w:rsid w:val="00C86C9C"/>
    <w:rsid w:val="00C901DB"/>
    <w:rsid w:val="00C91AED"/>
    <w:rsid w:val="00C93169"/>
    <w:rsid w:val="00CA0F78"/>
    <w:rsid w:val="00CA1E34"/>
    <w:rsid w:val="00CA2E83"/>
    <w:rsid w:val="00CA3A03"/>
    <w:rsid w:val="00CA450C"/>
    <w:rsid w:val="00CA54E7"/>
    <w:rsid w:val="00CB0848"/>
    <w:rsid w:val="00CB15DA"/>
    <w:rsid w:val="00CB2E1A"/>
    <w:rsid w:val="00CB31A9"/>
    <w:rsid w:val="00CB7D40"/>
    <w:rsid w:val="00CC286F"/>
    <w:rsid w:val="00CC4A7A"/>
    <w:rsid w:val="00CC6BB0"/>
    <w:rsid w:val="00CC7B26"/>
    <w:rsid w:val="00CD1283"/>
    <w:rsid w:val="00CD2051"/>
    <w:rsid w:val="00CD7D6D"/>
    <w:rsid w:val="00CE06BE"/>
    <w:rsid w:val="00CE2014"/>
    <w:rsid w:val="00CE3F35"/>
    <w:rsid w:val="00CE3F50"/>
    <w:rsid w:val="00CE4411"/>
    <w:rsid w:val="00CE5F19"/>
    <w:rsid w:val="00CF30C0"/>
    <w:rsid w:val="00D0164F"/>
    <w:rsid w:val="00D025A3"/>
    <w:rsid w:val="00D05955"/>
    <w:rsid w:val="00D07187"/>
    <w:rsid w:val="00D10B3D"/>
    <w:rsid w:val="00D10EE0"/>
    <w:rsid w:val="00D2151E"/>
    <w:rsid w:val="00D21A2A"/>
    <w:rsid w:val="00D21CBC"/>
    <w:rsid w:val="00D2387E"/>
    <w:rsid w:val="00D3561A"/>
    <w:rsid w:val="00D4056E"/>
    <w:rsid w:val="00D42614"/>
    <w:rsid w:val="00D43EC6"/>
    <w:rsid w:val="00D45E26"/>
    <w:rsid w:val="00D52ED7"/>
    <w:rsid w:val="00D55AEF"/>
    <w:rsid w:val="00D55C9D"/>
    <w:rsid w:val="00D55E4E"/>
    <w:rsid w:val="00D56C73"/>
    <w:rsid w:val="00D60406"/>
    <w:rsid w:val="00D65C1E"/>
    <w:rsid w:val="00D66219"/>
    <w:rsid w:val="00D67328"/>
    <w:rsid w:val="00D67B5E"/>
    <w:rsid w:val="00D705AB"/>
    <w:rsid w:val="00D7246B"/>
    <w:rsid w:val="00D761CA"/>
    <w:rsid w:val="00D76F5E"/>
    <w:rsid w:val="00D8201D"/>
    <w:rsid w:val="00D840B3"/>
    <w:rsid w:val="00D864F9"/>
    <w:rsid w:val="00D905D7"/>
    <w:rsid w:val="00D90B63"/>
    <w:rsid w:val="00D91379"/>
    <w:rsid w:val="00D92B3D"/>
    <w:rsid w:val="00D9485B"/>
    <w:rsid w:val="00DA498B"/>
    <w:rsid w:val="00DA5C0B"/>
    <w:rsid w:val="00DA7202"/>
    <w:rsid w:val="00DB173A"/>
    <w:rsid w:val="00DB2450"/>
    <w:rsid w:val="00DB429D"/>
    <w:rsid w:val="00DB528D"/>
    <w:rsid w:val="00DB6F70"/>
    <w:rsid w:val="00DC14C8"/>
    <w:rsid w:val="00DC1916"/>
    <w:rsid w:val="00DC23C8"/>
    <w:rsid w:val="00DC2A86"/>
    <w:rsid w:val="00DC4F24"/>
    <w:rsid w:val="00DD0B9F"/>
    <w:rsid w:val="00DD1068"/>
    <w:rsid w:val="00DD1AA8"/>
    <w:rsid w:val="00DD324A"/>
    <w:rsid w:val="00DD3B40"/>
    <w:rsid w:val="00DD55B5"/>
    <w:rsid w:val="00DD7067"/>
    <w:rsid w:val="00DD7834"/>
    <w:rsid w:val="00DE30DF"/>
    <w:rsid w:val="00DF0168"/>
    <w:rsid w:val="00DF276B"/>
    <w:rsid w:val="00DF2D14"/>
    <w:rsid w:val="00DF304F"/>
    <w:rsid w:val="00DF571A"/>
    <w:rsid w:val="00DF7100"/>
    <w:rsid w:val="00DF75D7"/>
    <w:rsid w:val="00E02581"/>
    <w:rsid w:val="00E03218"/>
    <w:rsid w:val="00E118CD"/>
    <w:rsid w:val="00E119F7"/>
    <w:rsid w:val="00E2095E"/>
    <w:rsid w:val="00E20C35"/>
    <w:rsid w:val="00E221A1"/>
    <w:rsid w:val="00E2356A"/>
    <w:rsid w:val="00E24498"/>
    <w:rsid w:val="00E25A98"/>
    <w:rsid w:val="00E31884"/>
    <w:rsid w:val="00E32E38"/>
    <w:rsid w:val="00E3306D"/>
    <w:rsid w:val="00E3479E"/>
    <w:rsid w:val="00E34814"/>
    <w:rsid w:val="00E40CBF"/>
    <w:rsid w:val="00E412B3"/>
    <w:rsid w:val="00E4284F"/>
    <w:rsid w:val="00E429A5"/>
    <w:rsid w:val="00E446B4"/>
    <w:rsid w:val="00E51BEF"/>
    <w:rsid w:val="00E5464E"/>
    <w:rsid w:val="00E56109"/>
    <w:rsid w:val="00E56179"/>
    <w:rsid w:val="00E56B2C"/>
    <w:rsid w:val="00E57C7C"/>
    <w:rsid w:val="00E60122"/>
    <w:rsid w:val="00E618A0"/>
    <w:rsid w:val="00E654EF"/>
    <w:rsid w:val="00E70A7C"/>
    <w:rsid w:val="00E70AAB"/>
    <w:rsid w:val="00E71630"/>
    <w:rsid w:val="00E72CDF"/>
    <w:rsid w:val="00E73DCC"/>
    <w:rsid w:val="00E745C3"/>
    <w:rsid w:val="00E7667E"/>
    <w:rsid w:val="00E76EFC"/>
    <w:rsid w:val="00E777D1"/>
    <w:rsid w:val="00E779F6"/>
    <w:rsid w:val="00E8101B"/>
    <w:rsid w:val="00E839BC"/>
    <w:rsid w:val="00E90BE3"/>
    <w:rsid w:val="00E914AC"/>
    <w:rsid w:val="00E92EAD"/>
    <w:rsid w:val="00E930BE"/>
    <w:rsid w:val="00E93E28"/>
    <w:rsid w:val="00E94138"/>
    <w:rsid w:val="00E94DFA"/>
    <w:rsid w:val="00E959B1"/>
    <w:rsid w:val="00EA29D8"/>
    <w:rsid w:val="00EA3880"/>
    <w:rsid w:val="00EA6766"/>
    <w:rsid w:val="00EB0E0F"/>
    <w:rsid w:val="00EB3FDB"/>
    <w:rsid w:val="00EB69AC"/>
    <w:rsid w:val="00EB7674"/>
    <w:rsid w:val="00EC5910"/>
    <w:rsid w:val="00EC68C3"/>
    <w:rsid w:val="00EC6CDD"/>
    <w:rsid w:val="00EC7CC8"/>
    <w:rsid w:val="00ED044D"/>
    <w:rsid w:val="00ED1BD2"/>
    <w:rsid w:val="00ED208B"/>
    <w:rsid w:val="00ED2936"/>
    <w:rsid w:val="00EE59E3"/>
    <w:rsid w:val="00EE6890"/>
    <w:rsid w:val="00EE7A90"/>
    <w:rsid w:val="00EF4D83"/>
    <w:rsid w:val="00EF4EF5"/>
    <w:rsid w:val="00EF6B54"/>
    <w:rsid w:val="00F00CA8"/>
    <w:rsid w:val="00F01EBE"/>
    <w:rsid w:val="00F02602"/>
    <w:rsid w:val="00F03BB0"/>
    <w:rsid w:val="00F05BB3"/>
    <w:rsid w:val="00F07DCD"/>
    <w:rsid w:val="00F117A6"/>
    <w:rsid w:val="00F118B3"/>
    <w:rsid w:val="00F17866"/>
    <w:rsid w:val="00F21FB0"/>
    <w:rsid w:val="00F2414A"/>
    <w:rsid w:val="00F26236"/>
    <w:rsid w:val="00F269EA"/>
    <w:rsid w:val="00F32BD6"/>
    <w:rsid w:val="00F33A50"/>
    <w:rsid w:val="00F40286"/>
    <w:rsid w:val="00F42B0A"/>
    <w:rsid w:val="00F45D4B"/>
    <w:rsid w:val="00F50567"/>
    <w:rsid w:val="00F530E8"/>
    <w:rsid w:val="00F54385"/>
    <w:rsid w:val="00F54896"/>
    <w:rsid w:val="00F57218"/>
    <w:rsid w:val="00F62323"/>
    <w:rsid w:val="00F62642"/>
    <w:rsid w:val="00F63BCB"/>
    <w:rsid w:val="00F64FCE"/>
    <w:rsid w:val="00F70040"/>
    <w:rsid w:val="00F70C55"/>
    <w:rsid w:val="00F72DFF"/>
    <w:rsid w:val="00F7634B"/>
    <w:rsid w:val="00F76EBE"/>
    <w:rsid w:val="00F77FD2"/>
    <w:rsid w:val="00F80252"/>
    <w:rsid w:val="00F81CA9"/>
    <w:rsid w:val="00F82601"/>
    <w:rsid w:val="00F8700E"/>
    <w:rsid w:val="00F9185E"/>
    <w:rsid w:val="00F94E5E"/>
    <w:rsid w:val="00F9760C"/>
    <w:rsid w:val="00FA111D"/>
    <w:rsid w:val="00FA1484"/>
    <w:rsid w:val="00FA25AA"/>
    <w:rsid w:val="00FA4D1D"/>
    <w:rsid w:val="00FA4E9A"/>
    <w:rsid w:val="00FB47D7"/>
    <w:rsid w:val="00FB5006"/>
    <w:rsid w:val="00FB6D43"/>
    <w:rsid w:val="00FC0FCF"/>
    <w:rsid w:val="00FC1284"/>
    <w:rsid w:val="00FC245C"/>
    <w:rsid w:val="00FC2E9D"/>
    <w:rsid w:val="00FC3788"/>
    <w:rsid w:val="00FC38EE"/>
    <w:rsid w:val="00FC437E"/>
    <w:rsid w:val="00FC60B0"/>
    <w:rsid w:val="00FC6124"/>
    <w:rsid w:val="00FD01FB"/>
    <w:rsid w:val="00FD3980"/>
    <w:rsid w:val="00FD4066"/>
    <w:rsid w:val="00FD41D2"/>
    <w:rsid w:val="00FD765C"/>
    <w:rsid w:val="00FD7F9A"/>
    <w:rsid w:val="00FE07B4"/>
    <w:rsid w:val="00FE0C6A"/>
    <w:rsid w:val="00FE14A4"/>
    <w:rsid w:val="00FE32EE"/>
    <w:rsid w:val="00FE3A6F"/>
    <w:rsid w:val="00FE7CE0"/>
    <w:rsid w:val="00FF10EA"/>
    <w:rsid w:val="00FF11DD"/>
    <w:rsid w:val="00FF2E7A"/>
    <w:rsid w:val="00FF6F27"/>
    <w:rsid w:val="00FF6F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A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5CA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45CAF"/>
  </w:style>
  <w:style w:type="paragraph" w:styleId="Footer">
    <w:name w:val="footer"/>
    <w:basedOn w:val="Normal"/>
    <w:link w:val="FooterChar"/>
    <w:uiPriority w:val="99"/>
    <w:unhideWhenUsed/>
    <w:rsid w:val="00645CA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45CAF"/>
  </w:style>
  <w:style w:type="character" w:styleId="Hyperlink">
    <w:name w:val="Hyperlink"/>
    <w:basedOn w:val="DefaultParagraphFont"/>
    <w:uiPriority w:val="99"/>
    <w:unhideWhenUsed/>
    <w:rsid w:val="005F3483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7856"/>
    <w:rPr>
      <w:color w:val="808080"/>
    </w:rPr>
  </w:style>
  <w:style w:type="paragraph" w:styleId="ListParagraph">
    <w:name w:val="List Paragraph"/>
    <w:basedOn w:val="Normal"/>
    <w:uiPriority w:val="34"/>
    <w:qFormat/>
    <w:rsid w:val="00E24498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A48F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8F8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525B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0CA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22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77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542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7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6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A722B2-3C5B-40C4-AD4F-5A8D2E9EC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M</dc:creator>
  <cp:keywords/>
  <dc:description/>
  <cp:lastModifiedBy>cfundador</cp:lastModifiedBy>
  <cp:revision>9</cp:revision>
  <cp:lastPrinted>2016-09-06T04:08:00Z</cp:lastPrinted>
  <dcterms:created xsi:type="dcterms:W3CDTF">2017-02-03T08:45:00Z</dcterms:created>
  <dcterms:modified xsi:type="dcterms:W3CDTF">2017-02-17T05:20:00Z</dcterms:modified>
</cp:coreProperties>
</file>